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7D1E5" w14:textId="6B5E24A9" w:rsidR="00C74AC9" w:rsidRPr="00892B08" w:rsidRDefault="006B6DFE" w:rsidP="000B41DF">
      <w:pPr>
        <w:spacing w:line="360" w:lineRule="auto"/>
        <w:rPr>
          <w:rFonts w:ascii="Times New Roman" w:eastAsia="ＭＳ 明朝" w:hAnsi="Times New Roman" w:cs="Times New Roman"/>
          <w:sz w:val="24"/>
        </w:rPr>
      </w:pPr>
      <w:r w:rsidRPr="00D43A0B">
        <w:rPr>
          <w:rFonts w:ascii="Times New Roman" w:eastAsia="ＭＳ 明朝" w:hAnsi="Times New Roman" w:cs="Times New Roman"/>
          <w:sz w:val="24"/>
        </w:rPr>
        <w:t>Sup</w:t>
      </w:r>
      <w:r w:rsidR="000B41DF" w:rsidRPr="00D43A0B">
        <w:rPr>
          <w:rFonts w:ascii="Times New Roman" w:eastAsia="ＭＳ 明朝" w:hAnsi="Times New Roman" w:cs="Times New Roman"/>
          <w:sz w:val="24"/>
        </w:rPr>
        <w:t>p</w:t>
      </w:r>
      <w:r w:rsidRPr="00D43A0B">
        <w:rPr>
          <w:rFonts w:ascii="Times New Roman" w:eastAsia="ＭＳ 明朝" w:hAnsi="Times New Roman" w:cs="Times New Roman"/>
          <w:sz w:val="24"/>
        </w:rPr>
        <w:t>l</w:t>
      </w:r>
      <w:r w:rsidR="00501ABE" w:rsidRPr="00D43A0B">
        <w:rPr>
          <w:rFonts w:ascii="Times New Roman" w:eastAsia="ＭＳ 明朝" w:hAnsi="Times New Roman" w:cs="Times New Roman"/>
          <w:sz w:val="24"/>
        </w:rPr>
        <w:t>e</w:t>
      </w:r>
      <w:r w:rsidRPr="00D43A0B">
        <w:rPr>
          <w:rFonts w:ascii="Times New Roman" w:eastAsia="ＭＳ 明朝" w:hAnsi="Times New Roman" w:cs="Times New Roman"/>
          <w:sz w:val="24"/>
        </w:rPr>
        <w:t>menta</w:t>
      </w:r>
      <w:r w:rsidR="00501ABE" w:rsidRPr="00D43A0B">
        <w:rPr>
          <w:rFonts w:ascii="Times New Roman" w:eastAsia="ＭＳ 明朝" w:hAnsi="Times New Roman" w:cs="Times New Roman"/>
          <w:sz w:val="24"/>
        </w:rPr>
        <w:t>ry</w:t>
      </w:r>
      <w:r w:rsidRPr="00D43A0B">
        <w:rPr>
          <w:rFonts w:ascii="Times New Roman" w:eastAsia="ＭＳ 明朝" w:hAnsi="Times New Roman" w:cs="Times New Roman"/>
          <w:sz w:val="24"/>
        </w:rPr>
        <w:t xml:space="preserve"> </w:t>
      </w:r>
      <w:r w:rsidR="00C74AC9" w:rsidRPr="00D43A0B">
        <w:rPr>
          <w:rFonts w:ascii="Times New Roman" w:eastAsia="ＭＳ 明朝" w:hAnsi="Times New Roman" w:cs="Times New Roman"/>
          <w:sz w:val="24"/>
        </w:rPr>
        <w:t>Table</w:t>
      </w:r>
      <w:r w:rsidR="00501ABE" w:rsidRPr="00D43A0B">
        <w:rPr>
          <w:rFonts w:ascii="Times New Roman" w:eastAsia="ＭＳ 明朝" w:hAnsi="Times New Roman" w:cs="Times New Roman"/>
          <w:sz w:val="24"/>
        </w:rPr>
        <w:t xml:space="preserve"> S</w:t>
      </w:r>
      <w:r w:rsidRPr="00D43A0B">
        <w:rPr>
          <w:rFonts w:ascii="Times New Roman" w:eastAsia="ＭＳ 明朝" w:hAnsi="Times New Roman" w:cs="Times New Roman"/>
          <w:sz w:val="24"/>
        </w:rPr>
        <w:t>1</w:t>
      </w:r>
      <w:r w:rsidR="00C74AC9" w:rsidRPr="00D43A0B">
        <w:rPr>
          <w:rFonts w:ascii="Times New Roman" w:eastAsia="ＭＳ 明朝" w:hAnsi="Times New Roman" w:cs="Times New Roman"/>
          <w:sz w:val="24"/>
        </w:rPr>
        <w:t>.</w:t>
      </w:r>
      <w:r w:rsidR="002A2C93" w:rsidRPr="00D43A0B">
        <w:rPr>
          <w:rFonts w:ascii="Times New Roman" w:eastAsia="ＭＳ 明朝" w:hAnsi="Times New Roman" w:cs="Times New Roman"/>
          <w:sz w:val="24"/>
        </w:rPr>
        <w:t xml:space="preserve"> </w:t>
      </w:r>
      <w:r w:rsidR="001F2EAF" w:rsidRPr="00D43A0B">
        <w:rPr>
          <w:rFonts w:ascii="Times New Roman" w:eastAsia="ＭＳ 明朝" w:hAnsi="Times New Roman" w:cs="Times New Roman"/>
          <w:sz w:val="24"/>
        </w:rPr>
        <w:t xml:space="preserve">Spearman correlations between </w:t>
      </w:r>
      <w:r w:rsidR="00C22519" w:rsidRPr="00D43A0B">
        <w:rPr>
          <w:rFonts w:ascii="Times New Roman" w:eastAsia="ＭＳ 明朝" w:hAnsi="Times New Roman" w:cs="Times New Roman"/>
          <w:sz w:val="24"/>
        </w:rPr>
        <w:t>a</w:t>
      </w:r>
      <w:r w:rsidR="002A2C93" w:rsidRPr="00D43A0B">
        <w:rPr>
          <w:rFonts w:ascii="Times New Roman" w:eastAsia="ＭＳ 明朝" w:hAnsi="Times New Roman" w:cs="Times New Roman"/>
        </w:rPr>
        <w:t>ctive-touch tactile texture/material</w:t>
      </w:r>
      <w:r w:rsidR="00855EFC" w:rsidRPr="00D43A0B">
        <w:rPr>
          <w:rFonts w:ascii="Times New Roman" w:eastAsia="ＭＳ 明朝" w:hAnsi="Times New Roman" w:cs="Times New Roman"/>
        </w:rPr>
        <w:t xml:space="preserve"> </w:t>
      </w:r>
      <w:r w:rsidR="002A2C93" w:rsidRPr="00D43A0B">
        <w:rPr>
          <w:rFonts w:ascii="Times New Roman" w:eastAsia="ＭＳ 明朝" w:hAnsi="Times New Roman" w:cs="Times New Roman"/>
        </w:rPr>
        <w:t>matching</w:t>
      </w:r>
      <w:r w:rsidR="002A2C93" w:rsidRPr="00D43A0B">
        <w:rPr>
          <w:rFonts w:ascii="Times New Roman" w:eastAsia="ＭＳ 明朝" w:hAnsi="Times New Roman" w:cs="Times New Roman"/>
          <w:sz w:val="24"/>
        </w:rPr>
        <w:t xml:space="preserve"> </w:t>
      </w:r>
      <w:r w:rsidR="001F2EAF" w:rsidRPr="001F2EAF">
        <w:rPr>
          <w:rFonts w:ascii="Times New Roman" w:eastAsia="ＭＳ 明朝" w:hAnsi="Times New Roman" w:cs="Times New Roman"/>
          <w:sz w:val="24"/>
        </w:rPr>
        <w:t xml:space="preserve">and SP-J </w:t>
      </w:r>
      <w:r w:rsidR="00105CF0">
        <w:rPr>
          <w:rFonts w:ascii="Times New Roman" w:eastAsia="ＭＳ 明朝" w:hAnsi="Times New Roman" w:cs="Times New Roman" w:hint="eastAsia"/>
          <w:sz w:val="24"/>
        </w:rPr>
        <w:t>T</w:t>
      </w:r>
      <w:r w:rsidR="00105CF0" w:rsidRPr="00D55A28">
        <w:rPr>
          <w:rFonts w:ascii="Times New Roman" w:eastAsia="ＭＳ 明朝" w:hAnsi="Times New Roman" w:cs="Times New Roman"/>
          <w:sz w:val="24"/>
        </w:rPr>
        <w:t xml:space="preserve">ouch processing and </w:t>
      </w:r>
      <w:r w:rsidR="00D55A28" w:rsidRPr="00D55A28">
        <w:rPr>
          <w:rFonts w:ascii="Times New Roman" w:eastAsia="ＭＳ 明朝" w:hAnsi="Times New Roman" w:cs="Times New Roman"/>
          <w:sz w:val="24"/>
        </w:rPr>
        <w:t xml:space="preserve">quadrant scores </w:t>
      </w:r>
      <w:r w:rsidR="001F2EAF" w:rsidRPr="001F2EAF">
        <w:rPr>
          <w:rFonts w:ascii="Times New Roman" w:eastAsia="ＭＳ 明朝" w:hAnsi="Times New Roman" w:cs="Times New Roman"/>
          <w:sz w:val="24"/>
        </w:rPr>
        <w:t>in the ASD and TD groups.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1160"/>
        <w:gridCol w:w="1160"/>
        <w:gridCol w:w="1160"/>
        <w:gridCol w:w="1160"/>
        <w:gridCol w:w="1160"/>
        <w:gridCol w:w="1160"/>
      </w:tblGrid>
      <w:tr w:rsidR="002A2C93" w:rsidRPr="0001779A" w14:paraId="7B9C2D50" w14:textId="77777777" w:rsidTr="002A2C93">
        <w:trPr>
          <w:trHeight w:val="285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C28925" w14:textId="77777777" w:rsidR="002A2C93" w:rsidRPr="0001779A" w:rsidRDefault="002A2C93" w:rsidP="002A2C93">
            <w:pPr>
              <w:widowControl/>
              <w:rPr>
                <w:rFonts w:ascii="Times New Roman" w:eastAsia="ＭＳ ゴシック" w:hAnsi="Times New Roman" w:cs="Times New Roman"/>
                <w:color w:val="264A60"/>
                <w:kern w:val="0"/>
                <w:sz w:val="24"/>
                <w14:ligatures w14:val="none"/>
              </w:rPr>
            </w:pPr>
            <w:r w:rsidRPr="0001779A">
              <w:rPr>
                <w:rFonts w:ascii="Times New Roman" w:eastAsia="ＭＳ ゴシック" w:hAnsi="Times New Roman" w:cs="Times New Roman"/>
                <w:color w:val="264A6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43C43" w14:textId="77777777" w:rsidR="002A2C93" w:rsidRPr="0001779A" w:rsidRDefault="002A2C93" w:rsidP="002A2C9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ASD</w:t>
            </w:r>
          </w:p>
        </w:tc>
        <w:tc>
          <w:tcPr>
            <w:tcW w:w="34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8BECB" w14:textId="77777777" w:rsidR="002A2C93" w:rsidRPr="0001779A" w:rsidRDefault="002A2C93" w:rsidP="002A2C9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10205"/>
                <w:kern w:val="0"/>
                <w:sz w:val="18"/>
                <w:szCs w:val="18"/>
                <w14:ligatures w14:val="none"/>
              </w:rPr>
              <w:t>TD</w:t>
            </w:r>
          </w:p>
        </w:tc>
      </w:tr>
      <w:tr w:rsidR="002A2C93" w:rsidRPr="0001779A" w14:paraId="031E07F4" w14:textId="77777777" w:rsidTr="002A2C93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33F6A" w14:textId="77777777" w:rsidR="002A2C93" w:rsidRPr="0001779A" w:rsidRDefault="002A2C93" w:rsidP="002716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-J Subscal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487F9" w14:textId="1E788801" w:rsidR="002A2C93" w:rsidRPr="0001779A" w:rsidRDefault="00CC52A9" w:rsidP="002A2C93">
            <w:pPr>
              <w:widowControl/>
              <w:jc w:val="center"/>
              <w:rPr>
                <w:rFonts w:ascii="Times New Roman" w:eastAsia="Yu Gothic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Yu Gothic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ρ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81135A" w14:textId="7139FC88" w:rsidR="002A2C93" w:rsidRPr="0001779A" w:rsidRDefault="002A2C93" w:rsidP="002A2C9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A04A7" w:rsidRPr="0001779A">
              <w:rPr>
                <w:rFonts w:ascii="Times New Roman" w:eastAsia="ＭＳ Ｐゴシック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050DE" w14:textId="3AB8EBF9" w:rsidR="002A2C93" w:rsidRPr="0001779A" w:rsidRDefault="002A2C93" w:rsidP="002A2C9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F9598B"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5% CI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B2126" w14:textId="47AEF289" w:rsidR="002A2C93" w:rsidRPr="0001779A" w:rsidRDefault="00A97863" w:rsidP="002A2C93">
            <w:pPr>
              <w:widowControl/>
              <w:jc w:val="center"/>
              <w:rPr>
                <w:rFonts w:ascii="Times New Roman" w:eastAsia="Yu Gothic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Yu Gothic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ρ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39A1A" w14:textId="2AFB1A79" w:rsidR="002A2C93" w:rsidRPr="0001779A" w:rsidRDefault="002A2C93" w:rsidP="002A2C9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 xml:space="preserve"> </w:t>
            </w:r>
            <w:r w:rsidR="00372DF8" w:rsidRPr="0001779A">
              <w:rPr>
                <w:rFonts w:ascii="Times New Roman" w:eastAsia="ＭＳ Ｐゴシック" w:hAnsi="Times New Roman" w:cs="Times New Roman"/>
                <w:color w:val="264A6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6BB57C" w14:textId="2E95BCC2" w:rsidR="002A2C93" w:rsidRPr="0001779A" w:rsidRDefault="00105CF0" w:rsidP="002A2C9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</w:tr>
      <w:tr w:rsidR="002A2C93" w:rsidRPr="0001779A" w14:paraId="18913460" w14:textId="77777777" w:rsidTr="002A2C93">
        <w:trPr>
          <w:trHeight w:val="43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CE12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Registr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54563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9DF7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8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FCCA5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51, .61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AAD76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-.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D4156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5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0664B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73, .31]</w:t>
            </w:r>
          </w:p>
        </w:tc>
      </w:tr>
      <w:tr w:rsidR="002A2C93" w:rsidRPr="0001779A" w14:paraId="54971638" w14:textId="77777777" w:rsidTr="002A2C93">
        <w:trPr>
          <w:trHeight w:val="43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2F449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nsation See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4AD8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-.1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0E64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6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B0EF0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64, .4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C35D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-.3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B86C6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3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3869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84, .33]</w:t>
            </w:r>
          </w:p>
        </w:tc>
      </w:tr>
      <w:tr w:rsidR="002A2C93" w:rsidRPr="0001779A" w14:paraId="5BDDF0B6" w14:textId="77777777" w:rsidTr="002A2C93">
        <w:trPr>
          <w:trHeight w:val="43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C48C5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nsory Sensitiv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09304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2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4FE68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3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0C2A9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26, .7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88FEF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-.1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82B1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082FD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75, .53]</w:t>
            </w:r>
          </w:p>
        </w:tc>
      </w:tr>
      <w:tr w:rsidR="002A2C93" w:rsidRPr="0001779A" w14:paraId="3DB093D5" w14:textId="77777777" w:rsidTr="002A2C93">
        <w:trPr>
          <w:trHeight w:val="43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856EC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Sensory Avoida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B8FA5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-.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2AD24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7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93631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58, .47]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0AFDE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-.0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7CF16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8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046FF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65, .57]</w:t>
            </w:r>
          </w:p>
        </w:tc>
      </w:tr>
      <w:tr w:rsidR="002A2C93" w:rsidRPr="0001779A" w14:paraId="02971389" w14:textId="77777777" w:rsidTr="002A2C93">
        <w:trPr>
          <w:trHeight w:val="439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41B23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Touch Processin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1CF81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-.0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24DC6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9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E6A76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51, .52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7204A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-.2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E6E2F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14:ligatures w14:val="none"/>
              </w:rPr>
              <w:t>.3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5B680" w14:textId="77777777" w:rsidR="002A2C93" w:rsidRPr="0001779A" w:rsidRDefault="002A2C93" w:rsidP="002A2C9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1779A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[−.86, .48]</w:t>
            </w:r>
          </w:p>
        </w:tc>
      </w:tr>
    </w:tbl>
    <w:p w14:paraId="2437F47F" w14:textId="77777777" w:rsidR="002A2C93" w:rsidRPr="00381D9F" w:rsidRDefault="002A2C93" w:rsidP="002A2C93">
      <w:pPr>
        <w:rPr>
          <w:rFonts w:ascii="Times New Roman" w:hAnsi="Times New Roman" w:cs="Times New Roman"/>
          <w:sz w:val="18"/>
          <w:szCs w:val="18"/>
        </w:rPr>
      </w:pPr>
      <w:r w:rsidRPr="00381D9F">
        <w:rPr>
          <w:rFonts w:ascii="Times New Roman" w:hAnsi="Times New Roman" w:cs="Times New Roman"/>
          <w:sz w:val="18"/>
          <w:szCs w:val="18"/>
        </w:rPr>
        <w:t>Spearman’s rank correlations are reported.</w:t>
      </w:r>
    </w:p>
    <w:p w14:paraId="11AB62EA" w14:textId="77777777" w:rsidR="002A2C93" w:rsidRPr="00381D9F" w:rsidRDefault="002A2C93" w:rsidP="002A2C93">
      <w:pPr>
        <w:rPr>
          <w:rFonts w:ascii="Times New Roman" w:hAnsi="Times New Roman" w:cs="Times New Roman"/>
          <w:sz w:val="18"/>
          <w:szCs w:val="18"/>
        </w:rPr>
      </w:pPr>
      <w:r w:rsidRPr="00381D9F">
        <w:rPr>
          <w:rFonts w:ascii="Times New Roman" w:hAnsi="Times New Roman" w:cs="Times New Roman"/>
          <w:sz w:val="18"/>
          <w:szCs w:val="18"/>
        </w:rPr>
        <w:t>95% confidence intervals were estimated using 1,000 bootstrap resamples.</w:t>
      </w:r>
    </w:p>
    <w:p w14:paraId="515DD4B7" w14:textId="76FE5603" w:rsidR="00C11CDD" w:rsidRDefault="002A2C93" w:rsidP="002A2C93">
      <w:pPr>
        <w:rPr>
          <w:rFonts w:ascii="Times New Roman" w:eastAsiaTheme="minorEastAsia" w:hAnsi="Times New Roman" w:cs="Times New Roman"/>
          <w:sz w:val="18"/>
          <w:szCs w:val="18"/>
        </w:rPr>
      </w:pPr>
      <w:r w:rsidRPr="00381D9F">
        <w:rPr>
          <w:rFonts w:ascii="Times New Roman" w:hAnsi="Times New Roman" w:cs="Times New Roman"/>
          <w:sz w:val="18"/>
          <w:szCs w:val="18"/>
        </w:rPr>
        <w:t>False discovery rate (FDR) correction was applied separately within each group; no correlations remained significant.</w:t>
      </w:r>
    </w:p>
    <w:p w14:paraId="1E1128EF" w14:textId="63F330C0" w:rsidR="00A075DE" w:rsidRPr="00A075DE" w:rsidRDefault="00A075DE" w:rsidP="002A2C93">
      <w:pPr>
        <w:rPr>
          <w:rFonts w:ascii="Times New Roman" w:eastAsiaTheme="minorEastAsia" w:hAnsi="Times New Roman" w:cs="Times New Roman"/>
          <w:sz w:val="18"/>
          <w:szCs w:val="18"/>
        </w:rPr>
      </w:pPr>
    </w:p>
    <w:sectPr w:rsidR="00A075DE" w:rsidRPr="00A075DE" w:rsidSect="00FB73B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9B5320" w14:textId="77777777" w:rsidR="0002776E" w:rsidRDefault="0002776E" w:rsidP="00451E37">
      <w:r>
        <w:separator/>
      </w:r>
    </w:p>
  </w:endnote>
  <w:endnote w:type="continuationSeparator" w:id="0">
    <w:p w14:paraId="40222963" w14:textId="77777777" w:rsidR="0002776E" w:rsidRDefault="0002776E" w:rsidP="00451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sa Offc Serif Pro">
    <w:charset w:val="00"/>
    <w:family w:val="auto"/>
    <w:pitch w:val="variable"/>
    <w:sig w:usb0="800002E7" w:usb1="00000002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0DFE5" w14:textId="77777777" w:rsidR="0002776E" w:rsidRDefault="0002776E" w:rsidP="00451E37">
      <w:r>
        <w:separator/>
      </w:r>
    </w:p>
  </w:footnote>
  <w:footnote w:type="continuationSeparator" w:id="0">
    <w:p w14:paraId="72634130" w14:textId="77777777" w:rsidR="0002776E" w:rsidRDefault="0002776E" w:rsidP="00451E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C3102"/>
    <w:multiLevelType w:val="multilevel"/>
    <w:tmpl w:val="87AE94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DB3ACA"/>
    <w:multiLevelType w:val="multilevel"/>
    <w:tmpl w:val="421ED568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lvlRestart w:val="0"/>
      <w:pStyle w:val="2"/>
      <w:lvlText w:val="%1.%2"/>
      <w:lvlJc w:val="left"/>
      <w:pPr>
        <w:ind w:left="425" w:hanging="425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Restart w:val="0"/>
      <w:pStyle w:val="3"/>
      <w:lvlText w:val="%1.%2.%3"/>
      <w:lvlJc w:val="left"/>
      <w:pPr>
        <w:ind w:left="425" w:hanging="425"/>
      </w:pPr>
      <w:rPr>
        <w:rFonts w:ascii="Times New Roman" w:hAnsi="Times New Roman" w:hint="default"/>
        <w:b/>
        <w:i w:val="0"/>
      </w:rPr>
    </w:lvl>
    <w:lvl w:ilvl="3">
      <w:start w:val="1"/>
      <w:numFmt w:val="decimal"/>
      <w:lvlRestart w:val="0"/>
      <w:pStyle w:val="4"/>
      <w:lvlText w:val="%1.%2.%3.%4"/>
      <w:lvlJc w:val="left"/>
      <w:pPr>
        <w:ind w:left="425" w:hanging="425"/>
      </w:pPr>
      <w:rPr>
        <w:rFonts w:ascii="Times New Roman" w:hAnsi="Times New Roman"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abstractNum w:abstractNumId="2" w15:restartNumberingAfterBreak="0">
    <w:nsid w:val="3B1C6F96"/>
    <w:multiLevelType w:val="multilevel"/>
    <w:tmpl w:val="46E2B9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38269F1"/>
    <w:multiLevelType w:val="multilevel"/>
    <w:tmpl w:val="FEFE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DB32928"/>
    <w:multiLevelType w:val="multilevel"/>
    <w:tmpl w:val="17B01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52888156">
    <w:abstractNumId w:val="4"/>
  </w:num>
  <w:num w:numId="2" w16cid:durableId="1628658154">
    <w:abstractNumId w:val="3"/>
  </w:num>
  <w:num w:numId="3" w16cid:durableId="1347899611">
    <w:abstractNumId w:val="2"/>
  </w:num>
  <w:num w:numId="4" w16cid:durableId="1676154048">
    <w:abstractNumId w:val="0"/>
  </w:num>
  <w:num w:numId="5" w16cid:durableId="196820470">
    <w:abstractNumId w:val="1"/>
  </w:num>
  <w:num w:numId="6" w16cid:durableId="21752339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17073181">
    <w:abstractNumId w:val="1"/>
    <w:lvlOverride w:ilvl="0">
      <w:lvl w:ilvl="0">
        <w:start w:val="1"/>
        <w:numFmt w:val="decimal"/>
        <w:pStyle w:val="1"/>
        <w:lvlText w:val="%1."/>
        <w:lvlJc w:val="left"/>
        <w:pPr>
          <w:ind w:left="425" w:hanging="425"/>
        </w:pPr>
        <w:rPr>
          <w:rFonts w:ascii="Times New Roman" w:hAnsi="Times New Roman" w:hint="default"/>
          <w:sz w:val="24"/>
        </w:rPr>
      </w:lvl>
    </w:lvlOverride>
    <w:lvlOverride w:ilvl="1">
      <w:lvl w:ilvl="1">
        <w:start w:val="1"/>
        <w:numFmt w:val="decimal"/>
        <w:lvlRestart w:val="0"/>
        <w:pStyle w:val="2"/>
        <w:lvlText w:val="%1.%2"/>
        <w:lvlJc w:val="left"/>
        <w:pPr>
          <w:ind w:left="425" w:hanging="425"/>
        </w:pPr>
        <w:rPr>
          <w:rFonts w:ascii="Times New Roman" w:hAnsi="Times New Roman" w:hint="default"/>
          <w:sz w:val="24"/>
        </w:rPr>
      </w:lvl>
    </w:lvlOverride>
    <w:lvlOverride w:ilvl="2">
      <w:lvl w:ilvl="2">
        <w:start w:val="1"/>
        <w:numFmt w:val="decimal"/>
        <w:lvlRestart w:val="0"/>
        <w:pStyle w:val="3"/>
        <w:lvlText w:val="%1.%2.%3"/>
        <w:lvlJc w:val="left"/>
        <w:pPr>
          <w:ind w:left="425" w:hanging="425"/>
        </w:pPr>
        <w:rPr>
          <w:rFonts w:ascii="Times New Roman" w:hAnsi="Times New Roman" w:hint="default"/>
        </w:rPr>
      </w:lvl>
    </w:lvlOverride>
    <w:lvlOverride w:ilvl="3">
      <w:lvl w:ilvl="3">
        <w:start w:val="1"/>
        <w:numFmt w:val="decimal"/>
        <w:lvlRestart w:val="0"/>
        <w:pStyle w:val="4"/>
        <w:lvlText w:val="%1.%2.%3.%4"/>
        <w:lvlJc w:val="left"/>
        <w:pPr>
          <w:ind w:left="425" w:hanging="425"/>
        </w:pPr>
        <w:rPr>
          <w:rFonts w:ascii="Times New Roman" w:hAnsi="Times New Roman"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425" w:hanging="425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425" w:hanging="425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425" w:hanging="425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25" w:hanging="425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425" w:hanging="425"/>
        </w:pPr>
        <w:rPr>
          <w:rFonts w:hint="eastAsia"/>
        </w:rPr>
      </w:lvl>
    </w:lvlOverride>
  </w:num>
  <w:num w:numId="8" w16cid:durableId="2094082259">
    <w:abstractNumId w:val="1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defaultTabStop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0418frontiers Vancouver Copy 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wr9vsmdzzwne0fr4pr9t8x9rdtevpvdsz&quot;&gt;My EndNote Library-Converted Copy&lt;record-ids&gt;&lt;item&gt;2&lt;/item&gt;&lt;item&gt;3&lt;/item&gt;&lt;item&gt;19&lt;/item&gt;&lt;item&gt;70&lt;/item&gt;&lt;item&gt;680&lt;/item&gt;&lt;item&gt;804&lt;/item&gt;&lt;item&gt;864&lt;/item&gt;&lt;item&gt;908&lt;/item&gt;&lt;item&gt;909&lt;/item&gt;&lt;item&gt;911&lt;/item&gt;&lt;item&gt;940&lt;/item&gt;&lt;item&gt;942&lt;/item&gt;&lt;item&gt;992&lt;/item&gt;&lt;item&gt;1357&lt;/item&gt;&lt;item&gt;1795&lt;/item&gt;&lt;item&gt;1860&lt;/item&gt;&lt;item&gt;1911&lt;/item&gt;&lt;item&gt;1914&lt;/item&gt;&lt;item&gt;1917&lt;/item&gt;&lt;item&gt;1938&lt;/item&gt;&lt;item&gt;2005&lt;/item&gt;&lt;item&gt;2127&lt;/item&gt;&lt;item&gt;2128&lt;/item&gt;&lt;item&gt;2129&lt;/item&gt;&lt;item&gt;2130&lt;/item&gt;&lt;/record-ids&gt;&lt;/item&gt;&lt;/Libraries&gt;"/>
    <w:docVar w:name="EN.UseJSCitationFormat" w:val="False"/>
  </w:docVars>
  <w:rsids>
    <w:rsidRoot w:val="0059119B"/>
    <w:rsid w:val="0000378D"/>
    <w:rsid w:val="000077AE"/>
    <w:rsid w:val="00011769"/>
    <w:rsid w:val="00013545"/>
    <w:rsid w:val="00013717"/>
    <w:rsid w:val="00015AA0"/>
    <w:rsid w:val="00015C7C"/>
    <w:rsid w:val="00016E4A"/>
    <w:rsid w:val="0001779A"/>
    <w:rsid w:val="000201CC"/>
    <w:rsid w:val="00020765"/>
    <w:rsid w:val="00020D3B"/>
    <w:rsid w:val="00023570"/>
    <w:rsid w:val="00023774"/>
    <w:rsid w:val="00024218"/>
    <w:rsid w:val="0002776E"/>
    <w:rsid w:val="000324BA"/>
    <w:rsid w:val="00042EFF"/>
    <w:rsid w:val="00044811"/>
    <w:rsid w:val="00051974"/>
    <w:rsid w:val="000521DF"/>
    <w:rsid w:val="00052299"/>
    <w:rsid w:val="000527B1"/>
    <w:rsid w:val="00061B2E"/>
    <w:rsid w:val="0006214E"/>
    <w:rsid w:val="00062EF7"/>
    <w:rsid w:val="00063679"/>
    <w:rsid w:val="00065E10"/>
    <w:rsid w:val="0006692C"/>
    <w:rsid w:val="00071740"/>
    <w:rsid w:val="00071DEB"/>
    <w:rsid w:val="00072049"/>
    <w:rsid w:val="000726D4"/>
    <w:rsid w:val="00073FBC"/>
    <w:rsid w:val="000747C8"/>
    <w:rsid w:val="00075F33"/>
    <w:rsid w:val="0008041D"/>
    <w:rsid w:val="000825C8"/>
    <w:rsid w:val="00084008"/>
    <w:rsid w:val="00084BB8"/>
    <w:rsid w:val="00086034"/>
    <w:rsid w:val="00090441"/>
    <w:rsid w:val="00095E36"/>
    <w:rsid w:val="000A0D19"/>
    <w:rsid w:val="000A2D8A"/>
    <w:rsid w:val="000A3537"/>
    <w:rsid w:val="000A38B4"/>
    <w:rsid w:val="000A6883"/>
    <w:rsid w:val="000A7CDE"/>
    <w:rsid w:val="000B41DF"/>
    <w:rsid w:val="000B6B37"/>
    <w:rsid w:val="000C12E1"/>
    <w:rsid w:val="000C29E1"/>
    <w:rsid w:val="000C7635"/>
    <w:rsid w:val="000D063C"/>
    <w:rsid w:val="000D3058"/>
    <w:rsid w:val="000D51A1"/>
    <w:rsid w:val="000D5575"/>
    <w:rsid w:val="000D603F"/>
    <w:rsid w:val="000D6E3F"/>
    <w:rsid w:val="000D70E5"/>
    <w:rsid w:val="000E2C2F"/>
    <w:rsid w:val="000E2D7A"/>
    <w:rsid w:val="000E2F01"/>
    <w:rsid w:val="000E323A"/>
    <w:rsid w:val="000E396B"/>
    <w:rsid w:val="000E3DA5"/>
    <w:rsid w:val="000E4E7B"/>
    <w:rsid w:val="000E5E84"/>
    <w:rsid w:val="000E66DB"/>
    <w:rsid w:val="000E7E3F"/>
    <w:rsid w:val="000F1B19"/>
    <w:rsid w:val="000F4A29"/>
    <w:rsid w:val="000F5B09"/>
    <w:rsid w:val="000F71F4"/>
    <w:rsid w:val="000F7A89"/>
    <w:rsid w:val="00100CAC"/>
    <w:rsid w:val="001011E1"/>
    <w:rsid w:val="001031B5"/>
    <w:rsid w:val="00105CF0"/>
    <w:rsid w:val="001063A9"/>
    <w:rsid w:val="00107994"/>
    <w:rsid w:val="001104E3"/>
    <w:rsid w:val="00112BA8"/>
    <w:rsid w:val="00114061"/>
    <w:rsid w:val="00116A27"/>
    <w:rsid w:val="001178B5"/>
    <w:rsid w:val="00120ACE"/>
    <w:rsid w:val="00123122"/>
    <w:rsid w:val="001236D9"/>
    <w:rsid w:val="00123A87"/>
    <w:rsid w:val="00125C63"/>
    <w:rsid w:val="00126C57"/>
    <w:rsid w:val="00127759"/>
    <w:rsid w:val="00127C9C"/>
    <w:rsid w:val="00127DEC"/>
    <w:rsid w:val="00136868"/>
    <w:rsid w:val="00137714"/>
    <w:rsid w:val="001407E4"/>
    <w:rsid w:val="00143B12"/>
    <w:rsid w:val="0014642E"/>
    <w:rsid w:val="00146EA4"/>
    <w:rsid w:val="00150C63"/>
    <w:rsid w:val="00151621"/>
    <w:rsid w:val="00152837"/>
    <w:rsid w:val="001535E7"/>
    <w:rsid w:val="00153D06"/>
    <w:rsid w:val="00154A85"/>
    <w:rsid w:val="00154FCB"/>
    <w:rsid w:val="0016465C"/>
    <w:rsid w:val="001661D1"/>
    <w:rsid w:val="00167D98"/>
    <w:rsid w:val="0017162F"/>
    <w:rsid w:val="00176212"/>
    <w:rsid w:val="00182545"/>
    <w:rsid w:val="00182DC3"/>
    <w:rsid w:val="0018329F"/>
    <w:rsid w:val="00183986"/>
    <w:rsid w:val="00183989"/>
    <w:rsid w:val="00185AD5"/>
    <w:rsid w:val="00187F97"/>
    <w:rsid w:val="00193336"/>
    <w:rsid w:val="00195728"/>
    <w:rsid w:val="00195888"/>
    <w:rsid w:val="0019647E"/>
    <w:rsid w:val="00197479"/>
    <w:rsid w:val="001A0911"/>
    <w:rsid w:val="001A2458"/>
    <w:rsid w:val="001A31B1"/>
    <w:rsid w:val="001A6344"/>
    <w:rsid w:val="001A6820"/>
    <w:rsid w:val="001A7EC3"/>
    <w:rsid w:val="001B0C27"/>
    <w:rsid w:val="001B44F0"/>
    <w:rsid w:val="001B643B"/>
    <w:rsid w:val="001B7E27"/>
    <w:rsid w:val="001C0385"/>
    <w:rsid w:val="001C2D9C"/>
    <w:rsid w:val="001C32BB"/>
    <w:rsid w:val="001C3476"/>
    <w:rsid w:val="001C4A05"/>
    <w:rsid w:val="001C68D2"/>
    <w:rsid w:val="001C71A4"/>
    <w:rsid w:val="001C7224"/>
    <w:rsid w:val="001D236F"/>
    <w:rsid w:val="001D25B5"/>
    <w:rsid w:val="001D6A58"/>
    <w:rsid w:val="001E221B"/>
    <w:rsid w:val="001E5F52"/>
    <w:rsid w:val="001F15B2"/>
    <w:rsid w:val="001F2EAF"/>
    <w:rsid w:val="001F4B76"/>
    <w:rsid w:val="001F66F1"/>
    <w:rsid w:val="00201A46"/>
    <w:rsid w:val="00201D72"/>
    <w:rsid w:val="002022FD"/>
    <w:rsid w:val="0020467A"/>
    <w:rsid w:val="002056A5"/>
    <w:rsid w:val="00205864"/>
    <w:rsid w:val="002076CD"/>
    <w:rsid w:val="00215B10"/>
    <w:rsid w:val="002174BA"/>
    <w:rsid w:val="00220140"/>
    <w:rsid w:val="00221145"/>
    <w:rsid w:val="002227A2"/>
    <w:rsid w:val="002254CD"/>
    <w:rsid w:val="00226F90"/>
    <w:rsid w:val="00227E55"/>
    <w:rsid w:val="0023015A"/>
    <w:rsid w:val="00231665"/>
    <w:rsid w:val="00233A83"/>
    <w:rsid w:val="00233BAD"/>
    <w:rsid w:val="0023472E"/>
    <w:rsid w:val="0023512A"/>
    <w:rsid w:val="00236386"/>
    <w:rsid w:val="002366A4"/>
    <w:rsid w:val="00237146"/>
    <w:rsid w:val="0024020B"/>
    <w:rsid w:val="00240C65"/>
    <w:rsid w:val="00244395"/>
    <w:rsid w:val="00244743"/>
    <w:rsid w:val="00246554"/>
    <w:rsid w:val="00246C12"/>
    <w:rsid w:val="002520BE"/>
    <w:rsid w:val="00252FFE"/>
    <w:rsid w:val="00253483"/>
    <w:rsid w:val="002643DE"/>
    <w:rsid w:val="002659DE"/>
    <w:rsid w:val="002716A2"/>
    <w:rsid w:val="00273075"/>
    <w:rsid w:val="00275C1C"/>
    <w:rsid w:val="002770C0"/>
    <w:rsid w:val="00285896"/>
    <w:rsid w:val="00286097"/>
    <w:rsid w:val="00287D22"/>
    <w:rsid w:val="002909F9"/>
    <w:rsid w:val="00290F99"/>
    <w:rsid w:val="00293F02"/>
    <w:rsid w:val="002947A2"/>
    <w:rsid w:val="002A04A7"/>
    <w:rsid w:val="002A2867"/>
    <w:rsid w:val="002A2C93"/>
    <w:rsid w:val="002A3FF9"/>
    <w:rsid w:val="002A5BCD"/>
    <w:rsid w:val="002A6808"/>
    <w:rsid w:val="002A6E0B"/>
    <w:rsid w:val="002A71AD"/>
    <w:rsid w:val="002A7259"/>
    <w:rsid w:val="002B2AEF"/>
    <w:rsid w:val="002B4A4A"/>
    <w:rsid w:val="002B7402"/>
    <w:rsid w:val="002C1E08"/>
    <w:rsid w:val="002C2666"/>
    <w:rsid w:val="002C3649"/>
    <w:rsid w:val="002C4297"/>
    <w:rsid w:val="002D0998"/>
    <w:rsid w:val="002D3912"/>
    <w:rsid w:val="002D3CD2"/>
    <w:rsid w:val="002D3DBA"/>
    <w:rsid w:val="002D61EB"/>
    <w:rsid w:val="002E17EF"/>
    <w:rsid w:val="002E19EB"/>
    <w:rsid w:val="002E3FB0"/>
    <w:rsid w:val="002E47F1"/>
    <w:rsid w:val="002E489B"/>
    <w:rsid w:val="002E5A05"/>
    <w:rsid w:val="002E5DCF"/>
    <w:rsid w:val="002F07DD"/>
    <w:rsid w:val="002F0C9B"/>
    <w:rsid w:val="002F15B1"/>
    <w:rsid w:val="002F2ECE"/>
    <w:rsid w:val="002F38C7"/>
    <w:rsid w:val="002F497A"/>
    <w:rsid w:val="002F6612"/>
    <w:rsid w:val="002F77E8"/>
    <w:rsid w:val="003021D5"/>
    <w:rsid w:val="003038BA"/>
    <w:rsid w:val="00304D1C"/>
    <w:rsid w:val="00305586"/>
    <w:rsid w:val="003100F2"/>
    <w:rsid w:val="00310338"/>
    <w:rsid w:val="00310923"/>
    <w:rsid w:val="00312A65"/>
    <w:rsid w:val="00312B40"/>
    <w:rsid w:val="003150D9"/>
    <w:rsid w:val="003154AA"/>
    <w:rsid w:val="00316E11"/>
    <w:rsid w:val="00317A5C"/>
    <w:rsid w:val="00320FFA"/>
    <w:rsid w:val="00321ED6"/>
    <w:rsid w:val="00324827"/>
    <w:rsid w:val="0032604C"/>
    <w:rsid w:val="003328E8"/>
    <w:rsid w:val="00332C3B"/>
    <w:rsid w:val="00334BD0"/>
    <w:rsid w:val="003365C8"/>
    <w:rsid w:val="00336670"/>
    <w:rsid w:val="00342B3C"/>
    <w:rsid w:val="003438FA"/>
    <w:rsid w:val="00343EDB"/>
    <w:rsid w:val="00344ACD"/>
    <w:rsid w:val="00344DB6"/>
    <w:rsid w:val="00354B84"/>
    <w:rsid w:val="00357BB4"/>
    <w:rsid w:val="00362F16"/>
    <w:rsid w:val="003635F4"/>
    <w:rsid w:val="003641AA"/>
    <w:rsid w:val="00371944"/>
    <w:rsid w:val="00372DF8"/>
    <w:rsid w:val="0037351B"/>
    <w:rsid w:val="00375EDB"/>
    <w:rsid w:val="00376A8B"/>
    <w:rsid w:val="00377405"/>
    <w:rsid w:val="0038023B"/>
    <w:rsid w:val="00381313"/>
    <w:rsid w:val="00381D9F"/>
    <w:rsid w:val="003837A2"/>
    <w:rsid w:val="00383B93"/>
    <w:rsid w:val="00384FC8"/>
    <w:rsid w:val="003867F4"/>
    <w:rsid w:val="00386983"/>
    <w:rsid w:val="0038714C"/>
    <w:rsid w:val="00387F90"/>
    <w:rsid w:val="00391EA6"/>
    <w:rsid w:val="00393D27"/>
    <w:rsid w:val="00396C22"/>
    <w:rsid w:val="003974C7"/>
    <w:rsid w:val="003A07EA"/>
    <w:rsid w:val="003A0EB6"/>
    <w:rsid w:val="003A1702"/>
    <w:rsid w:val="003A4013"/>
    <w:rsid w:val="003A426C"/>
    <w:rsid w:val="003A5ECC"/>
    <w:rsid w:val="003A6C7F"/>
    <w:rsid w:val="003A6FE5"/>
    <w:rsid w:val="003A7ABA"/>
    <w:rsid w:val="003B108C"/>
    <w:rsid w:val="003B14F3"/>
    <w:rsid w:val="003B28A7"/>
    <w:rsid w:val="003B2F17"/>
    <w:rsid w:val="003B505F"/>
    <w:rsid w:val="003B6EF6"/>
    <w:rsid w:val="003C2580"/>
    <w:rsid w:val="003C35F7"/>
    <w:rsid w:val="003C4A47"/>
    <w:rsid w:val="003C66D0"/>
    <w:rsid w:val="003C69DE"/>
    <w:rsid w:val="003D0AD7"/>
    <w:rsid w:val="003D382D"/>
    <w:rsid w:val="003D6700"/>
    <w:rsid w:val="003E1847"/>
    <w:rsid w:val="003F02CF"/>
    <w:rsid w:val="003F44AE"/>
    <w:rsid w:val="003F5741"/>
    <w:rsid w:val="003F653C"/>
    <w:rsid w:val="003F7EED"/>
    <w:rsid w:val="00401818"/>
    <w:rsid w:val="00401F6C"/>
    <w:rsid w:val="00403521"/>
    <w:rsid w:val="00405601"/>
    <w:rsid w:val="00405D49"/>
    <w:rsid w:val="004109C0"/>
    <w:rsid w:val="00413B38"/>
    <w:rsid w:val="00416F20"/>
    <w:rsid w:val="004179B2"/>
    <w:rsid w:val="004208BD"/>
    <w:rsid w:val="004220FD"/>
    <w:rsid w:val="00422EA0"/>
    <w:rsid w:val="004231A2"/>
    <w:rsid w:val="00427A0A"/>
    <w:rsid w:val="00431656"/>
    <w:rsid w:val="0043489F"/>
    <w:rsid w:val="00434983"/>
    <w:rsid w:val="004407AC"/>
    <w:rsid w:val="004408FC"/>
    <w:rsid w:val="0044163B"/>
    <w:rsid w:val="00443E71"/>
    <w:rsid w:val="00446C12"/>
    <w:rsid w:val="00447F29"/>
    <w:rsid w:val="00451E37"/>
    <w:rsid w:val="00452AC6"/>
    <w:rsid w:val="004568A9"/>
    <w:rsid w:val="00456D49"/>
    <w:rsid w:val="00457023"/>
    <w:rsid w:val="00462474"/>
    <w:rsid w:val="004632EA"/>
    <w:rsid w:val="00463827"/>
    <w:rsid w:val="00464929"/>
    <w:rsid w:val="00464B2E"/>
    <w:rsid w:val="0046577D"/>
    <w:rsid w:val="004662FE"/>
    <w:rsid w:val="00470B21"/>
    <w:rsid w:val="004714E9"/>
    <w:rsid w:val="00472ADC"/>
    <w:rsid w:val="0047400F"/>
    <w:rsid w:val="0047411A"/>
    <w:rsid w:val="004750CC"/>
    <w:rsid w:val="004774A9"/>
    <w:rsid w:val="00481398"/>
    <w:rsid w:val="0048557A"/>
    <w:rsid w:val="004863F7"/>
    <w:rsid w:val="00487F45"/>
    <w:rsid w:val="00495BD8"/>
    <w:rsid w:val="004A34FE"/>
    <w:rsid w:val="004A3697"/>
    <w:rsid w:val="004A398B"/>
    <w:rsid w:val="004A451C"/>
    <w:rsid w:val="004A782A"/>
    <w:rsid w:val="004B0F58"/>
    <w:rsid w:val="004B36AD"/>
    <w:rsid w:val="004B7071"/>
    <w:rsid w:val="004B76E4"/>
    <w:rsid w:val="004B789A"/>
    <w:rsid w:val="004C064F"/>
    <w:rsid w:val="004C4331"/>
    <w:rsid w:val="004C47B2"/>
    <w:rsid w:val="004C565A"/>
    <w:rsid w:val="004C59C5"/>
    <w:rsid w:val="004C5CAC"/>
    <w:rsid w:val="004C6306"/>
    <w:rsid w:val="004C6CD1"/>
    <w:rsid w:val="004D11D9"/>
    <w:rsid w:val="004D1506"/>
    <w:rsid w:val="004D2A59"/>
    <w:rsid w:val="004D40B8"/>
    <w:rsid w:val="004E11E9"/>
    <w:rsid w:val="004E5382"/>
    <w:rsid w:val="004E5EDA"/>
    <w:rsid w:val="004E6284"/>
    <w:rsid w:val="004E77C1"/>
    <w:rsid w:val="004F332B"/>
    <w:rsid w:val="004F5E45"/>
    <w:rsid w:val="004F6519"/>
    <w:rsid w:val="004F75FC"/>
    <w:rsid w:val="005003BF"/>
    <w:rsid w:val="00501ABE"/>
    <w:rsid w:val="005154A5"/>
    <w:rsid w:val="00515AB8"/>
    <w:rsid w:val="0052210E"/>
    <w:rsid w:val="00527743"/>
    <w:rsid w:val="00530E0D"/>
    <w:rsid w:val="00534B69"/>
    <w:rsid w:val="00537266"/>
    <w:rsid w:val="005406C5"/>
    <w:rsid w:val="00542071"/>
    <w:rsid w:val="00546432"/>
    <w:rsid w:val="005579C0"/>
    <w:rsid w:val="00557C63"/>
    <w:rsid w:val="0056361F"/>
    <w:rsid w:val="005654C9"/>
    <w:rsid w:val="0056562B"/>
    <w:rsid w:val="00570C14"/>
    <w:rsid w:val="00571CB4"/>
    <w:rsid w:val="00572B48"/>
    <w:rsid w:val="0057369C"/>
    <w:rsid w:val="00574D41"/>
    <w:rsid w:val="00574FC0"/>
    <w:rsid w:val="00575253"/>
    <w:rsid w:val="00575A98"/>
    <w:rsid w:val="005769CE"/>
    <w:rsid w:val="00576CAC"/>
    <w:rsid w:val="00581F91"/>
    <w:rsid w:val="00582B10"/>
    <w:rsid w:val="00582F8D"/>
    <w:rsid w:val="00584BB2"/>
    <w:rsid w:val="0059119B"/>
    <w:rsid w:val="0059288D"/>
    <w:rsid w:val="00597EAA"/>
    <w:rsid w:val="005A0FEF"/>
    <w:rsid w:val="005A284B"/>
    <w:rsid w:val="005A44DA"/>
    <w:rsid w:val="005A6CC8"/>
    <w:rsid w:val="005A6CDF"/>
    <w:rsid w:val="005A7D95"/>
    <w:rsid w:val="005B3939"/>
    <w:rsid w:val="005B7DB5"/>
    <w:rsid w:val="005C0E86"/>
    <w:rsid w:val="005C2290"/>
    <w:rsid w:val="005C39A9"/>
    <w:rsid w:val="005C6662"/>
    <w:rsid w:val="005C719A"/>
    <w:rsid w:val="005C75C6"/>
    <w:rsid w:val="005C7C7C"/>
    <w:rsid w:val="005D0F8C"/>
    <w:rsid w:val="005D3DBA"/>
    <w:rsid w:val="005D540B"/>
    <w:rsid w:val="005E2468"/>
    <w:rsid w:val="005E362C"/>
    <w:rsid w:val="005E4D4E"/>
    <w:rsid w:val="005E7A93"/>
    <w:rsid w:val="005F2B08"/>
    <w:rsid w:val="005F5E11"/>
    <w:rsid w:val="00602403"/>
    <w:rsid w:val="00603377"/>
    <w:rsid w:val="00603423"/>
    <w:rsid w:val="0060472B"/>
    <w:rsid w:val="00605859"/>
    <w:rsid w:val="00610998"/>
    <w:rsid w:val="0061107A"/>
    <w:rsid w:val="00612369"/>
    <w:rsid w:val="00615B1C"/>
    <w:rsid w:val="006165A8"/>
    <w:rsid w:val="006168F5"/>
    <w:rsid w:val="00620227"/>
    <w:rsid w:val="006219D0"/>
    <w:rsid w:val="00627643"/>
    <w:rsid w:val="0063464E"/>
    <w:rsid w:val="00634C2F"/>
    <w:rsid w:val="00635697"/>
    <w:rsid w:val="00635B95"/>
    <w:rsid w:val="00643482"/>
    <w:rsid w:val="00643F74"/>
    <w:rsid w:val="00644E6C"/>
    <w:rsid w:val="00646122"/>
    <w:rsid w:val="00647E3A"/>
    <w:rsid w:val="00650845"/>
    <w:rsid w:val="00650A13"/>
    <w:rsid w:val="00652A6E"/>
    <w:rsid w:val="00657EF8"/>
    <w:rsid w:val="00660C5A"/>
    <w:rsid w:val="00661CCF"/>
    <w:rsid w:val="00661E6F"/>
    <w:rsid w:val="00662BCF"/>
    <w:rsid w:val="00663C76"/>
    <w:rsid w:val="006651BA"/>
    <w:rsid w:val="00667E4E"/>
    <w:rsid w:val="0068008D"/>
    <w:rsid w:val="00680D07"/>
    <w:rsid w:val="006858AF"/>
    <w:rsid w:val="0068776D"/>
    <w:rsid w:val="00690A7E"/>
    <w:rsid w:val="00691859"/>
    <w:rsid w:val="00692F0F"/>
    <w:rsid w:val="0069658F"/>
    <w:rsid w:val="006A0AB9"/>
    <w:rsid w:val="006A2FC6"/>
    <w:rsid w:val="006A4B3A"/>
    <w:rsid w:val="006A610F"/>
    <w:rsid w:val="006B0735"/>
    <w:rsid w:val="006B0995"/>
    <w:rsid w:val="006B367F"/>
    <w:rsid w:val="006B6DFE"/>
    <w:rsid w:val="006C390E"/>
    <w:rsid w:val="006C4FE6"/>
    <w:rsid w:val="006C629D"/>
    <w:rsid w:val="006C7878"/>
    <w:rsid w:val="006C7E8D"/>
    <w:rsid w:val="006D013B"/>
    <w:rsid w:val="006D0D83"/>
    <w:rsid w:val="006D1976"/>
    <w:rsid w:val="006D3D5B"/>
    <w:rsid w:val="006D60E5"/>
    <w:rsid w:val="006D781B"/>
    <w:rsid w:val="006E1D0E"/>
    <w:rsid w:val="006E3557"/>
    <w:rsid w:val="006F1DCF"/>
    <w:rsid w:val="006F2187"/>
    <w:rsid w:val="006F3DCB"/>
    <w:rsid w:val="006F479A"/>
    <w:rsid w:val="006F47F7"/>
    <w:rsid w:val="006F5200"/>
    <w:rsid w:val="007007D5"/>
    <w:rsid w:val="0070289F"/>
    <w:rsid w:val="00702BC7"/>
    <w:rsid w:val="00703B45"/>
    <w:rsid w:val="007044AA"/>
    <w:rsid w:val="00704A03"/>
    <w:rsid w:val="00704F38"/>
    <w:rsid w:val="00705B9D"/>
    <w:rsid w:val="0070616E"/>
    <w:rsid w:val="007078D4"/>
    <w:rsid w:val="007078D5"/>
    <w:rsid w:val="00707FD9"/>
    <w:rsid w:val="00710D8E"/>
    <w:rsid w:val="007121DE"/>
    <w:rsid w:val="007144C0"/>
    <w:rsid w:val="00715032"/>
    <w:rsid w:val="00716333"/>
    <w:rsid w:val="00716752"/>
    <w:rsid w:val="00716EE4"/>
    <w:rsid w:val="00717BE5"/>
    <w:rsid w:val="00722079"/>
    <w:rsid w:val="0072447E"/>
    <w:rsid w:val="007412D6"/>
    <w:rsid w:val="007423FC"/>
    <w:rsid w:val="0074582B"/>
    <w:rsid w:val="007473EA"/>
    <w:rsid w:val="007501A3"/>
    <w:rsid w:val="00752FDD"/>
    <w:rsid w:val="0075388B"/>
    <w:rsid w:val="00753A19"/>
    <w:rsid w:val="00757267"/>
    <w:rsid w:val="00757620"/>
    <w:rsid w:val="007617AF"/>
    <w:rsid w:val="007628F4"/>
    <w:rsid w:val="00766229"/>
    <w:rsid w:val="0076748F"/>
    <w:rsid w:val="00771777"/>
    <w:rsid w:val="00772118"/>
    <w:rsid w:val="0078048B"/>
    <w:rsid w:val="00781336"/>
    <w:rsid w:val="00785488"/>
    <w:rsid w:val="0079051F"/>
    <w:rsid w:val="00794D96"/>
    <w:rsid w:val="007A1F4D"/>
    <w:rsid w:val="007A4D7D"/>
    <w:rsid w:val="007A5898"/>
    <w:rsid w:val="007A6C32"/>
    <w:rsid w:val="007A6E2C"/>
    <w:rsid w:val="007B21BE"/>
    <w:rsid w:val="007B2904"/>
    <w:rsid w:val="007B3A95"/>
    <w:rsid w:val="007B4747"/>
    <w:rsid w:val="007C0A90"/>
    <w:rsid w:val="007C18D4"/>
    <w:rsid w:val="007C3A36"/>
    <w:rsid w:val="007C5508"/>
    <w:rsid w:val="007C6444"/>
    <w:rsid w:val="007C6C88"/>
    <w:rsid w:val="007D036F"/>
    <w:rsid w:val="007D3A3F"/>
    <w:rsid w:val="007D4C91"/>
    <w:rsid w:val="007D4E89"/>
    <w:rsid w:val="007E2DDC"/>
    <w:rsid w:val="007E3102"/>
    <w:rsid w:val="007E4D50"/>
    <w:rsid w:val="007E6520"/>
    <w:rsid w:val="007F1629"/>
    <w:rsid w:val="007F21FF"/>
    <w:rsid w:val="007F449D"/>
    <w:rsid w:val="007F50A8"/>
    <w:rsid w:val="007F523A"/>
    <w:rsid w:val="007F5E8E"/>
    <w:rsid w:val="00801A56"/>
    <w:rsid w:val="008026DA"/>
    <w:rsid w:val="00802D88"/>
    <w:rsid w:val="00802DA4"/>
    <w:rsid w:val="008126D5"/>
    <w:rsid w:val="00815839"/>
    <w:rsid w:val="00821BBB"/>
    <w:rsid w:val="008259DD"/>
    <w:rsid w:val="00830414"/>
    <w:rsid w:val="00830EA5"/>
    <w:rsid w:val="00832A09"/>
    <w:rsid w:val="00834538"/>
    <w:rsid w:val="00834AFC"/>
    <w:rsid w:val="00834F63"/>
    <w:rsid w:val="0083575E"/>
    <w:rsid w:val="00835896"/>
    <w:rsid w:val="00835F98"/>
    <w:rsid w:val="008374A1"/>
    <w:rsid w:val="00843E35"/>
    <w:rsid w:val="00844F0B"/>
    <w:rsid w:val="00845BC3"/>
    <w:rsid w:val="008467F9"/>
    <w:rsid w:val="00851589"/>
    <w:rsid w:val="00852F0A"/>
    <w:rsid w:val="008549EC"/>
    <w:rsid w:val="00854C9A"/>
    <w:rsid w:val="00855EFC"/>
    <w:rsid w:val="008565A2"/>
    <w:rsid w:val="00861FD7"/>
    <w:rsid w:val="008624E1"/>
    <w:rsid w:val="00862674"/>
    <w:rsid w:val="0086356A"/>
    <w:rsid w:val="008638D4"/>
    <w:rsid w:val="00865113"/>
    <w:rsid w:val="00866465"/>
    <w:rsid w:val="00872E2A"/>
    <w:rsid w:val="00873770"/>
    <w:rsid w:val="008754B5"/>
    <w:rsid w:val="00875ECD"/>
    <w:rsid w:val="00876374"/>
    <w:rsid w:val="00876799"/>
    <w:rsid w:val="008807A1"/>
    <w:rsid w:val="00882711"/>
    <w:rsid w:val="008840FB"/>
    <w:rsid w:val="008858A8"/>
    <w:rsid w:val="00886286"/>
    <w:rsid w:val="00886D92"/>
    <w:rsid w:val="00892B08"/>
    <w:rsid w:val="00893085"/>
    <w:rsid w:val="00893814"/>
    <w:rsid w:val="00896C81"/>
    <w:rsid w:val="008A0857"/>
    <w:rsid w:val="008A14CF"/>
    <w:rsid w:val="008A6FF5"/>
    <w:rsid w:val="008B05B7"/>
    <w:rsid w:val="008B19ED"/>
    <w:rsid w:val="008B30E2"/>
    <w:rsid w:val="008B3B4E"/>
    <w:rsid w:val="008B5AE6"/>
    <w:rsid w:val="008B63B5"/>
    <w:rsid w:val="008B70BD"/>
    <w:rsid w:val="008C0EAE"/>
    <w:rsid w:val="008D10F2"/>
    <w:rsid w:val="008D40AB"/>
    <w:rsid w:val="008D5150"/>
    <w:rsid w:val="008E52E3"/>
    <w:rsid w:val="008E6F8A"/>
    <w:rsid w:val="008E7E36"/>
    <w:rsid w:val="008F1865"/>
    <w:rsid w:val="008F4EF1"/>
    <w:rsid w:val="008F7C8A"/>
    <w:rsid w:val="00903AE9"/>
    <w:rsid w:val="009050BF"/>
    <w:rsid w:val="00906A2C"/>
    <w:rsid w:val="00906F69"/>
    <w:rsid w:val="00911C84"/>
    <w:rsid w:val="00913AFA"/>
    <w:rsid w:val="009155CC"/>
    <w:rsid w:val="009173C8"/>
    <w:rsid w:val="00920816"/>
    <w:rsid w:val="00921227"/>
    <w:rsid w:val="00927DE3"/>
    <w:rsid w:val="0093085D"/>
    <w:rsid w:val="00930F35"/>
    <w:rsid w:val="00931A6A"/>
    <w:rsid w:val="00931D67"/>
    <w:rsid w:val="00933FED"/>
    <w:rsid w:val="0093491B"/>
    <w:rsid w:val="00935C25"/>
    <w:rsid w:val="00937D16"/>
    <w:rsid w:val="0094086B"/>
    <w:rsid w:val="00940DF8"/>
    <w:rsid w:val="00940FEB"/>
    <w:rsid w:val="00941C00"/>
    <w:rsid w:val="0094321E"/>
    <w:rsid w:val="00944F91"/>
    <w:rsid w:val="009460E3"/>
    <w:rsid w:val="00947209"/>
    <w:rsid w:val="009555DD"/>
    <w:rsid w:val="00955CAE"/>
    <w:rsid w:val="00957656"/>
    <w:rsid w:val="00957660"/>
    <w:rsid w:val="009605DE"/>
    <w:rsid w:val="00962339"/>
    <w:rsid w:val="0096489C"/>
    <w:rsid w:val="009663B4"/>
    <w:rsid w:val="00966BA9"/>
    <w:rsid w:val="00967896"/>
    <w:rsid w:val="00970668"/>
    <w:rsid w:val="00970C40"/>
    <w:rsid w:val="00971FDA"/>
    <w:rsid w:val="00976BA6"/>
    <w:rsid w:val="00981EBD"/>
    <w:rsid w:val="00983021"/>
    <w:rsid w:val="009855A9"/>
    <w:rsid w:val="009871CA"/>
    <w:rsid w:val="009871CF"/>
    <w:rsid w:val="0099096C"/>
    <w:rsid w:val="00991621"/>
    <w:rsid w:val="00992813"/>
    <w:rsid w:val="009949C6"/>
    <w:rsid w:val="009957F9"/>
    <w:rsid w:val="009A0AEA"/>
    <w:rsid w:val="009A0C95"/>
    <w:rsid w:val="009A3F7A"/>
    <w:rsid w:val="009B094B"/>
    <w:rsid w:val="009B122E"/>
    <w:rsid w:val="009C0380"/>
    <w:rsid w:val="009C0626"/>
    <w:rsid w:val="009C143A"/>
    <w:rsid w:val="009C1550"/>
    <w:rsid w:val="009C1AFB"/>
    <w:rsid w:val="009C6F61"/>
    <w:rsid w:val="009C7449"/>
    <w:rsid w:val="009D2E9B"/>
    <w:rsid w:val="009D6755"/>
    <w:rsid w:val="009E0FD8"/>
    <w:rsid w:val="009E33BF"/>
    <w:rsid w:val="009E69EB"/>
    <w:rsid w:val="009F03D3"/>
    <w:rsid w:val="009F1082"/>
    <w:rsid w:val="009F1EE2"/>
    <w:rsid w:val="009F43CF"/>
    <w:rsid w:val="009F45E3"/>
    <w:rsid w:val="009F4620"/>
    <w:rsid w:val="009F4937"/>
    <w:rsid w:val="009F554A"/>
    <w:rsid w:val="009F7063"/>
    <w:rsid w:val="009F7DCE"/>
    <w:rsid w:val="00A00FB3"/>
    <w:rsid w:val="00A0152F"/>
    <w:rsid w:val="00A02935"/>
    <w:rsid w:val="00A02BEA"/>
    <w:rsid w:val="00A0648C"/>
    <w:rsid w:val="00A06556"/>
    <w:rsid w:val="00A075DE"/>
    <w:rsid w:val="00A07D2F"/>
    <w:rsid w:val="00A07E0E"/>
    <w:rsid w:val="00A11C3E"/>
    <w:rsid w:val="00A131FE"/>
    <w:rsid w:val="00A1600C"/>
    <w:rsid w:val="00A16942"/>
    <w:rsid w:val="00A21329"/>
    <w:rsid w:val="00A241E8"/>
    <w:rsid w:val="00A253A7"/>
    <w:rsid w:val="00A25D1E"/>
    <w:rsid w:val="00A26BE3"/>
    <w:rsid w:val="00A325F1"/>
    <w:rsid w:val="00A32C2B"/>
    <w:rsid w:val="00A35001"/>
    <w:rsid w:val="00A35754"/>
    <w:rsid w:val="00A37067"/>
    <w:rsid w:val="00A376B9"/>
    <w:rsid w:val="00A41380"/>
    <w:rsid w:val="00A4419B"/>
    <w:rsid w:val="00A44DA6"/>
    <w:rsid w:val="00A524AF"/>
    <w:rsid w:val="00A5264F"/>
    <w:rsid w:val="00A548D4"/>
    <w:rsid w:val="00A572C6"/>
    <w:rsid w:val="00A61391"/>
    <w:rsid w:val="00A62F28"/>
    <w:rsid w:val="00A63105"/>
    <w:rsid w:val="00A67F5F"/>
    <w:rsid w:val="00A76002"/>
    <w:rsid w:val="00A76183"/>
    <w:rsid w:val="00A767C0"/>
    <w:rsid w:val="00A77267"/>
    <w:rsid w:val="00A802ED"/>
    <w:rsid w:val="00A8168B"/>
    <w:rsid w:val="00A879D0"/>
    <w:rsid w:val="00A91FA7"/>
    <w:rsid w:val="00A96E73"/>
    <w:rsid w:val="00A97863"/>
    <w:rsid w:val="00A97F30"/>
    <w:rsid w:val="00AA0B59"/>
    <w:rsid w:val="00AA2443"/>
    <w:rsid w:val="00AA288B"/>
    <w:rsid w:val="00AA308F"/>
    <w:rsid w:val="00AB0596"/>
    <w:rsid w:val="00AB0F8A"/>
    <w:rsid w:val="00AB3197"/>
    <w:rsid w:val="00AB509B"/>
    <w:rsid w:val="00AB608B"/>
    <w:rsid w:val="00AC2B4E"/>
    <w:rsid w:val="00AC4DA7"/>
    <w:rsid w:val="00AC6B12"/>
    <w:rsid w:val="00AD00E7"/>
    <w:rsid w:val="00AD09F9"/>
    <w:rsid w:val="00AD0FCB"/>
    <w:rsid w:val="00AD0FE6"/>
    <w:rsid w:val="00AD2C1D"/>
    <w:rsid w:val="00AD5A37"/>
    <w:rsid w:val="00AD5F49"/>
    <w:rsid w:val="00AD646B"/>
    <w:rsid w:val="00AE12FD"/>
    <w:rsid w:val="00AE2F02"/>
    <w:rsid w:val="00AE2FB0"/>
    <w:rsid w:val="00AF0492"/>
    <w:rsid w:val="00AF3FB0"/>
    <w:rsid w:val="00AF7AAF"/>
    <w:rsid w:val="00B03252"/>
    <w:rsid w:val="00B072DE"/>
    <w:rsid w:val="00B101F8"/>
    <w:rsid w:val="00B102D5"/>
    <w:rsid w:val="00B11665"/>
    <w:rsid w:val="00B11979"/>
    <w:rsid w:val="00B14F8B"/>
    <w:rsid w:val="00B17005"/>
    <w:rsid w:val="00B21BB6"/>
    <w:rsid w:val="00B24B77"/>
    <w:rsid w:val="00B271B6"/>
    <w:rsid w:val="00B30D3F"/>
    <w:rsid w:val="00B3416E"/>
    <w:rsid w:val="00B34809"/>
    <w:rsid w:val="00B35A74"/>
    <w:rsid w:val="00B40185"/>
    <w:rsid w:val="00B40AB2"/>
    <w:rsid w:val="00B42812"/>
    <w:rsid w:val="00B42A54"/>
    <w:rsid w:val="00B45369"/>
    <w:rsid w:val="00B54CF8"/>
    <w:rsid w:val="00B55433"/>
    <w:rsid w:val="00B557D1"/>
    <w:rsid w:val="00B55A44"/>
    <w:rsid w:val="00B56067"/>
    <w:rsid w:val="00B60299"/>
    <w:rsid w:val="00B647AF"/>
    <w:rsid w:val="00B7032C"/>
    <w:rsid w:val="00B709CE"/>
    <w:rsid w:val="00B72995"/>
    <w:rsid w:val="00B74876"/>
    <w:rsid w:val="00B75935"/>
    <w:rsid w:val="00B75A96"/>
    <w:rsid w:val="00B821E2"/>
    <w:rsid w:val="00B82D50"/>
    <w:rsid w:val="00B853A5"/>
    <w:rsid w:val="00B96691"/>
    <w:rsid w:val="00BA01DE"/>
    <w:rsid w:val="00BA04EC"/>
    <w:rsid w:val="00BA3123"/>
    <w:rsid w:val="00BA3B90"/>
    <w:rsid w:val="00BB0C50"/>
    <w:rsid w:val="00BB2534"/>
    <w:rsid w:val="00BB3517"/>
    <w:rsid w:val="00BB37F2"/>
    <w:rsid w:val="00BB3F9F"/>
    <w:rsid w:val="00BB50AE"/>
    <w:rsid w:val="00BB55BC"/>
    <w:rsid w:val="00BB7905"/>
    <w:rsid w:val="00BC3413"/>
    <w:rsid w:val="00BC40D1"/>
    <w:rsid w:val="00BC5A1C"/>
    <w:rsid w:val="00BC5A27"/>
    <w:rsid w:val="00BC720D"/>
    <w:rsid w:val="00BD0479"/>
    <w:rsid w:val="00BD6CBF"/>
    <w:rsid w:val="00BD7F3F"/>
    <w:rsid w:val="00BE0ED1"/>
    <w:rsid w:val="00BE1A60"/>
    <w:rsid w:val="00BE3230"/>
    <w:rsid w:val="00BF0F4B"/>
    <w:rsid w:val="00BF27DD"/>
    <w:rsid w:val="00BF3219"/>
    <w:rsid w:val="00BF3C7B"/>
    <w:rsid w:val="00BF44AD"/>
    <w:rsid w:val="00BF4DAD"/>
    <w:rsid w:val="00BF67D8"/>
    <w:rsid w:val="00BF6D6C"/>
    <w:rsid w:val="00C00CAE"/>
    <w:rsid w:val="00C02556"/>
    <w:rsid w:val="00C0498E"/>
    <w:rsid w:val="00C065AA"/>
    <w:rsid w:val="00C11CDD"/>
    <w:rsid w:val="00C1677D"/>
    <w:rsid w:val="00C16BEE"/>
    <w:rsid w:val="00C22519"/>
    <w:rsid w:val="00C2485D"/>
    <w:rsid w:val="00C2672B"/>
    <w:rsid w:val="00C26EDA"/>
    <w:rsid w:val="00C34BA2"/>
    <w:rsid w:val="00C34BB8"/>
    <w:rsid w:val="00C36051"/>
    <w:rsid w:val="00C3700B"/>
    <w:rsid w:val="00C37106"/>
    <w:rsid w:val="00C46F1B"/>
    <w:rsid w:val="00C47CE6"/>
    <w:rsid w:val="00C51CE7"/>
    <w:rsid w:val="00C52329"/>
    <w:rsid w:val="00C53174"/>
    <w:rsid w:val="00C544D5"/>
    <w:rsid w:val="00C600CE"/>
    <w:rsid w:val="00C60116"/>
    <w:rsid w:val="00C63510"/>
    <w:rsid w:val="00C65CE1"/>
    <w:rsid w:val="00C66DEE"/>
    <w:rsid w:val="00C67C0F"/>
    <w:rsid w:val="00C708F1"/>
    <w:rsid w:val="00C71027"/>
    <w:rsid w:val="00C73ADD"/>
    <w:rsid w:val="00C741C8"/>
    <w:rsid w:val="00C74AC9"/>
    <w:rsid w:val="00C754A6"/>
    <w:rsid w:val="00C804DE"/>
    <w:rsid w:val="00C86108"/>
    <w:rsid w:val="00C8610F"/>
    <w:rsid w:val="00C90853"/>
    <w:rsid w:val="00C908E1"/>
    <w:rsid w:val="00C910D4"/>
    <w:rsid w:val="00C91426"/>
    <w:rsid w:val="00C91FCB"/>
    <w:rsid w:val="00C92898"/>
    <w:rsid w:val="00C96D26"/>
    <w:rsid w:val="00CA4A4A"/>
    <w:rsid w:val="00CA7517"/>
    <w:rsid w:val="00CB44BB"/>
    <w:rsid w:val="00CB7183"/>
    <w:rsid w:val="00CC05AF"/>
    <w:rsid w:val="00CC06CE"/>
    <w:rsid w:val="00CC074C"/>
    <w:rsid w:val="00CC0ED6"/>
    <w:rsid w:val="00CC26CD"/>
    <w:rsid w:val="00CC52A9"/>
    <w:rsid w:val="00CC7C55"/>
    <w:rsid w:val="00CC7FF5"/>
    <w:rsid w:val="00CD2308"/>
    <w:rsid w:val="00CD764D"/>
    <w:rsid w:val="00CE117E"/>
    <w:rsid w:val="00CE2774"/>
    <w:rsid w:val="00CE34DD"/>
    <w:rsid w:val="00CE5B58"/>
    <w:rsid w:val="00CE62E8"/>
    <w:rsid w:val="00D00D7F"/>
    <w:rsid w:val="00D01322"/>
    <w:rsid w:val="00D01502"/>
    <w:rsid w:val="00D02DC5"/>
    <w:rsid w:val="00D05A30"/>
    <w:rsid w:val="00D0714E"/>
    <w:rsid w:val="00D1142A"/>
    <w:rsid w:val="00D1298A"/>
    <w:rsid w:val="00D15206"/>
    <w:rsid w:val="00D16941"/>
    <w:rsid w:val="00D20483"/>
    <w:rsid w:val="00D241D2"/>
    <w:rsid w:val="00D33D1C"/>
    <w:rsid w:val="00D3688D"/>
    <w:rsid w:val="00D37EBA"/>
    <w:rsid w:val="00D4377B"/>
    <w:rsid w:val="00D438D7"/>
    <w:rsid w:val="00D43A0B"/>
    <w:rsid w:val="00D4484B"/>
    <w:rsid w:val="00D464FB"/>
    <w:rsid w:val="00D4666E"/>
    <w:rsid w:val="00D4732E"/>
    <w:rsid w:val="00D52AF1"/>
    <w:rsid w:val="00D52E19"/>
    <w:rsid w:val="00D53037"/>
    <w:rsid w:val="00D54330"/>
    <w:rsid w:val="00D55062"/>
    <w:rsid w:val="00D55A28"/>
    <w:rsid w:val="00D56985"/>
    <w:rsid w:val="00D56A86"/>
    <w:rsid w:val="00D61E27"/>
    <w:rsid w:val="00D620D1"/>
    <w:rsid w:val="00D630CF"/>
    <w:rsid w:val="00D63306"/>
    <w:rsid w:val="00D635C4"/>
    <w:rsid w:val="00D64C25"/>
    <w:rsid w:val="00D662F2"/>
    <w:rsid w:val="00D66AC9"/>
    <w:rsid w:val="00D726BF"/>
    <w:rsid w:val="00D737CB"/>
    <w:rsid w:val="00D742C1"/>
    <w:rsid w:val="00D75C72"/>
    <w:rsid w:val="00D76D31"/>
    <w:rsid w:val="00D76E67"/>
    <w:rsid w:val="00D77349"/>
    <w:rsid w:val="00D81DA1"/>
    <w:rsid w:val="00D828D2"/>
    <w:rsid w:val="00D8348A"/>
    <w:rsid w:val="00D9130B"/>
    <w:rsid w:val="00D916E8"/>
    <w:rsid w:val="00D938AC"/>
    <w:rsid w:val="00D971AC"/>
    <w:rsid w:val="00D97883"/>
    <w:rsid w:val="00DA3462"/>
    <w:rsid w:val="00DA50D7"/>
    <w:rsid w:val="00DA5F83"/>
    <w:rsid w:val="00DA762C"/>
    <w:rsid w:val="00DB05F0"/>
    <w:rsid w:val="00DB07BB"/>
    <w:rsid w:val="00DB0B81"/>
    <w:rsid w:val="00DB1705"/>
    <w:rsid w:val="00DB329E"/>
    <w:rsid w:val="00DB3AC9"/>
    <w:rsid w:val="00DB5812"/>
    <w:rsid w:val="00DB6236"/>
    <w:rsid w:val="00DB7613"/>
    <w:rsid w:val="00DB79E3"/>
    <w:rsid w:val="00DC25EA"/>
    <w:rsid w:val="00DC2F04"/>
    <w:rsid w:val="00DC3C2C"/>
    <w:rsid w:val="00DC533F"/>
    <w:rsid w:val="00DC6055"/>
    <w:rsid w:val="00DD0801"/>
    <w:rsid w:val="00DD0D09"/>
    <w:rsid w:val="00DD109F"/>
    <w:rsid w:val="00DD1DE4"/>
    <w:rsid w:val="00DD25EC"/>
    <w:rsid w:val="00DD26C8"/>
    <w:rsid w:val="00DD2C0A"/>
    <w:rsid w:val="00DE018C"/>
    <w:rsid w:val="00DE22FC"/>
    <w:rsid w:val="00DE3164"/>
    <w:rsid w:val="00DE7D1A"/>
    <w:rsid w:val="00DF2182"/>
    <w:rsid w:val="00DF21DE"/>
    <w:rsid w:val="00DF3166"/>
    <w:rsid w:val="00E012B8"/>
    <w:rsid w:val="00E0254B"/>
    <w:rsid w:val="00E076A4"/>
    <w:rsid w:val="00E109E2"/>
    <w:rsid w:val="00E143D3"/>
    <w:rsid w:val="00E15F2A"/>
    <w:rsid w:val="00E16FC3"/>
    <w:rsid w:val="00E1755C"/>
    <w:rsid w:val="00E207EA"/>
    <w:rsid w:val="00E245D9"/>
    <w:rsid w:val="00E2501B"/>
    <w:rsid w:val="00E25D5E"/>
    <w:rsid w:val="00E27EFA"/>
    <w:rsid w:val="00E27F22"/>
    <w:rsid w:val="00E305AE"/>
    <w:rsid w:val="00E32739"/>
    <w:rsid w:val="00E33DBE"/>
    <w:rsid w:val="00E3424E"/>
    <w:rsid w:val="00E34D45"/>
    <w:rsid w:val="00E40088"/>
    <w:rsid w:val="00E419F5"/>
    <w:rsid w:val="00E42586"/>
    <w:rsid w:val="00E43F6E"/>
    <w:rsid w:val="00E45417"/>
    <w:rsid w:val="00E46D5A"/>
    <w:rsid w:val="00E50B88"/>
    <w:rsid w:val="00E52979"/>
    <w:rsid w:val="00E55738"/>
    <w:rsid w:val="00E56728"/>
    <w:rsid w:val="00E5749A"/>
    <w:rsid w:val="00E62087"/>
    <w:rsid w:val="00E652D9"/>
    <w:rsid w:val="00E66EA1"/>
    <w:rsid w:val="00E70720"/>
    <w:rsid w:val="00E71E20"/>
    <w:rsid w:val="00E76856"/>
    <w:rsid w:val="00E7787A"/>
    <w:rsid w:val="00E82FB4"/>
    <w:rsid w:val="00E83556"/>
    <w:rsid w:val="00E85C77"/>
    <w:rsid w:val="00E907F7"/>
    <w:rsid w:val="00EA0E08"/>
    <w:rsid w:val="00EA12ED"/>
    <w:rsid w:val="00EA1FEF"/>
    <w:rsid w:val="00EA245F"/>
    <w:rsid w:val="00EA3D92"/>
    <w:rsid w:val="00EA548F"/>
    <w:rsid w:val="00EA7E5B"/>
    <w:rsid w:val="00EB340B"/>
    <w:rsid w:val="00EB71B7"/>
    <w:rsid w:val="00EC0101"/>
    <w:rsid w:val="00EC038D"/>
    <w:rsid w:val="00EC09DC"/>
    <w:rsid w:val="00EC2DA8"/>
    <w:rsid w:val="00EC52A9"/>
    <w:rsid w:val="00EC65D3"/>
    <w:rsid w:val="00EC779B"/>
    <w:rsid w:val="00ED063F"/>
    <w:rsid w:val="00ED0C8F"/>
    <w:rsid w:val="00ED19CE"/>
    <w:rsid w:val="00ED21F5"/>
    <w:rsid w:val="00ED2554"/>
    <w:rsid w:val="00ED2E89"/>
    <w:rsid w:val="00ED62E9"/>
    <w:rsid w:val="00EE1765"/>
    <w:rsid w:val="00EE1A97"/>
    <w:rsid w:val="00EE20FB"/>
    <w:rsid w:val="00EE26B7"/>
    <w:rsid w:val="00EE3BFA"/>
    <w:rsid w:val="00EE3CC0"/>
    <w:rsid w:val="00EE4A72"/>
    <w:rsid w:val="00EF2394"/>
    <w:rsid w:val="00EF2EB7"/>
    <w:rsid w:val="00EF4581"/>
    <w:rsid w:val="00EF58E3"/>
    <w:rsid w:val="00EF74B6"/>
    <w:rsid w:val="00F02BFB"/>
    <w:rsid w:val="00F04055"/>
    <w:rsid w:val="00F1050B"/>
    <w:rsid w:val="00F15633"/>
    <w:rsid w:val="00F16F51"/>
    <w:rsid w:val="00F1794D"/>
    <w:rsid w:val="00F22086"/>
    <w:rsid w:val="00F24366"/>
    <w:rsid w:val="00F24E02"/>
    <w:rsid w:val="00F26069"/>
    <w:rsid w:val="00F2796C"/>
    <w:rsid w:val="00F32B0C"/>
    <w:rsid w:val="00F33AA9"/>
    <w:rsid w:val="00F33BAC"/>
    <w:rsid w:val="00F35536"/>
    <w:rsid w:val="00F35C3D"/>
    <w:rsid w:val="00F40EA8"/>
    <w:rsid w:val="00F41607"/>
    <w:rsid w:val="00F43078"/>
    <w:rsid w:val="00F43A9F"/>
    <w:rsid w:val="00F462CE"/>
    <w:rsid w:val="00F52A48"/>
    <w:rsid w:val="00F54CEB"/>
    <w:rsid w:val="00F574E6"/>
    <w:rsid w:val="00F60AAB"/>
    <w:rsid w:val="00F617CF"/>
    <w:rsid w:val="00F62F6A"/>
    <w:rsid w:val="00F6450A"/>
    <w:rsid w:val="00F646BE"/>
    <w:rsid w:val="00F66FC4"/>
    <w:rsid w:val="00F67808"/>
    <w:rsid w:val="00F70E80"/>
    <w:rsid w:val="00F72DC3"/>
    <w:rsid w:val="00F818EE"/>
    <w:rsid w:val="00F839D2"/>
    <w:rsid w:val="00F8454C"/>
    <w:rsid w:val="00F84DD5"/>
    <w:rsid w:val="00F90F6A"/>
    <w:rsid w:val="00F91B77"/>
    <w:rsid w:val="00F92818"/>
    <w:rsid w:val="00F9380D"/>
    <w:rsid w:val="00F93897"/>
    <w:rsid w:val="00F9598B"/>
    <w:rsid w:val="00FA16AD"/>
    <w:rsid w:val="00FA24A8"/>
    <w:rsid w:val="00FA4F48"/>
    <w:rsid w:val="00FA5CE2"/>
    <w:rsid w:val="00FB53C3"/>
    <w:rsid w:val="00FB5BD6"/>
    <w:rsid w:val="00FB73BC"/>
    <w:rsid w:val="00FC0382"/>
    <w:rsid w:val="00FC15A6"/>
    <w:rsid w:val="00FC18F0"/>
    <w:rsid w:val="00FC1DDA"/>
    <w:rsid w:val="00FC4FAE"/>
    <w:rsid w:val="00FC515F"/>
    <w:rsid w:val="00FD3881"/>
    <w:rsid w:val="00FD5F6B"/>
    <w:rsid w:val="00FD66FA"/>
    <w:rsid w:val="00FD688A"/>
    <w:rsid w:val="00FD6AA4"/>
    <w:rsid w:val="00FD6DE9"/>
    <w:rsid w:val="00FE0216"/>
    <w:rsid w:val="00FE44C5"/>
    <w:rsid w:val="00FE597C"/>
    <w:rsid w:val="00FE5E80"/>
    <w:rsid w:val="00FE7AAA"/>
    <w:rsid w:val="00FF09BB"/>
    <w:rsid w:val="00FF14E9"/>
    <w:rsid w:val="00FF24B5"/>
    <w:rsid w:val="00FF345B"/>
    <w:rsid w:val="00FF7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54FE1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4AC9"/>
    <w:pPr>
      <w:widowControl w:val="0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CC0ED6"/>
    <w:pPr>
      <w:keepNext/>
      <w:keepLines/>
      <w:numPr>
        <w:numId w:val="5"/>
      </w:numPr>
      <w:spacing w:before="280" w:after="80"/>
      <w:outlineLvl w:val="0"/>
    </w:pPr>
    <w:rPr>
      <w:rFonts w:ascii="Times New Roman" w:hAnsi="Times New Roman" w:cstheme="majorBidi"/>
      <w:b/>
      <w:color w:val="000000" w:themeColor="text1"/>
      <w:sz w:val="24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C0ED6"/>
    <w:pPr>
      <w:keepNext/>
      <w:keepLines/>
      <w:numPr>
        <w:ilvl w:val="1"/>
        <w:numId w:val="5"/>
      </w:numPr>
      <w:spacing w:before="160" w:after="80"/>
      <w:outlineLvl w:val="1"/>
    </w:pPr>
    <w:rPr>
      <w:rFonts w:ascii="Times New Roman" w:hAnsi="Times New Roman" w:cstheme="majorBidi"/>
      <w:b/>
      <w:color w:val="000000" w:themeColor="text1"/>
      <w:sz w:val="24"/>
      <w:szCs w:val="28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CC0ED6"/>
    <w:pPr>
      <w:keepNext/>
      <w:keepLines/>
      <w:numPr>
        <w:ilvl w:val="2"/>
        <w:numId w:val="5"/>
      </w:numPr>
      <w:spacing w:before="160" w:after="80"/>
      <w:outlineLvl w:val="2"/>
    </w:pPr>
    <w:rPr>
      <w:rFonts w:ascii="Times New Roman" w:hAnsi="Times New Roman" w:cstheme="majorBidi"/>
      <w:b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460E3"/>
    <w:pPr>
      <w:keepNext/>
      <w:keepLines/>
      <w:numPr>
        <w:ilvl w:val="3"/>
        <w:numId w:val="5"/>
      </w:numPr>
      <w:spacing w:before="80" w:after="40"/>
      <w:outlineLvl w:val="3"/>
    </w:pPr>
    <w:rPr>
      <w:rFonts w:ascii="Tisa Offc Serif Pro" w:hAnsi="Tisa Offc Serif Pro" w:cstheme="majorBidi"/>
      <w:b/>
      <w:color w:val="000000" w:themeColor="text1"/>
      <w:sz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E076A4"/>
    <w:pPr>
      <w:keepNext/>
      <w:keepLines/>
      <w:spacing w:before="80" w:after="40"/>
      <w:ind w:leftChars="100" w:left="100"/>
      <w:outlineLvl w:val="4"/>
    </w:pPr>
    <w:rPr>
      <w:rFonts w:asciiTheme="majorHAnsi" w:hAnsiTheme="majorHAnsi" w:cstheme="majorBidi"/>
      <w:color w:val="000000" w:themeColor="text1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11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11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11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11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0ED6"/>
    <w:rPr>
      <w:rFonts w:ascii="Times New Roman" w:eastAsia="Times New Roman" w:hAnsi="Times New Roman" w:cstheme="majorBidi"/>
      <w:b/>
      <w:color w:val="000000" w:themeColor="text1"/>
      <w:sz w:val="24"/>
      <w:szCs w:val="32"/>
    </w:rPr>
  </w:style>
  <w:style w:type="character" w:customStyle="1" w:styleId="20">
    <w:name w:val="見出し 2 (文字)"/>
    <w:basedOn w:val="a0"/>
    <w:link w:val="2"/>
    <w:uiPriority w:val="9"/>
    <w:rsid w:val="00CC0ED6"/>
    <w:rPr>
      <w:rFonts w:ascii="Times New Roman" w:eastAsia="Times New Roman" w:hAnsi="Times New Roman" w:cstheme="majorBidi"/>
      <w:b/>
      <w:color w:val="000000" w:themeColor="text1"/>
      <w:sz w:val="24"/>
      <w:szCs w:val="28"/>
    </w:rPr>
  </w:style>
  <w:style w:type="character" w:customStyle="1" w:styleId="30">
    <w:name w:val="見出し 3 (文字)"/>
    <w:basedOn w:val="a0"/>
    <w:link w:val="3"/>
    <w:uiPriority w:val="9"/>
    <w:rsid w:val="00CC0ED6"/>
    <w:rPr>
      <w:rFonts w:ascii="Times New Roman" w:eastAsia="Times New Roman" w:hAnsi="Times New Roman" w:cstheme="majorBidi"/>
      <w:b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rsid w:val="009460E3"/>
    <w:rPr>
      <w:rFonts w:ascii="Tisa Offc Serif Pro" w:eastAsia="Times New Roman" w:hAnsi="Tisa Offc Serif Pro" w:cstheme="majorBidi"/>
      <w:b/>
      <w:color w:val="000000" w:themeColor="text1"/>
      <w:sz w:val="24"/>
    </w:rPr>
  </w:style>
  <w:style w:type="character" w:customStyle="1" w:styleId="50">
    <w:name w:val="見出し 5 (文字)"/>
    <w:basedOn w:val="a0"/>
    <w:link w:val="5"/>
    <w:uiPriority w:val="9"/>
    <w:rsid w:val="00E076A4"/>
    <w:rPr>
      <w:rFonts w:asciiTheme="majorHAnsi" w:eastAsia="Times New Roman" w:hAnsiTheme="majorHAnsi" w:cstheme="majorBidi"/>
      <w:color w:val="000000" w:themeColor="text1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5911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911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911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911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911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11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11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11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911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11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119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119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11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119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9119B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E3424E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E3424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C11CDD"/>
    <w:pPr>
      <w:jc w:val="both"/>
    </w:pPr>
    <w:rPr>
      <w:rFonts w:ascii="Times New Roman" w:eastAsia="游明朝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11CDD"/>
    <w:rPr>
      <w:rFonts w:ascii="Times New Roman" w:eastAsia="游明朝" w:hAnsi="Times New Roman" w:cs="Times New Roman"/>
      <w:noProof/>
      <w:sz w:val="20"/>
    </w:rPr>
  </w:style>
  <w:style w:type="character" w:styleId="ac">
    <w:name w:val="FollowedHyperlink"/>
    <w:basedOn w:val="a0"/>
    <w:uiPriority w:val="99"/>
    <w:semiHidden/>
    <w:unhideWhenUsed/>
    <w:rsid w:val="00C11CDD"/>
    <w:rPr>
      <w:color w:val="96607D" w:themeColor="followedHyperlink"/>
      <w:u w:val="single"/>
    </w:rPr>
  </w:style>
  <w:style w:type="table" w:customStyle="1" w:styleId="11">
    <w:name w:val="表 (格子)1"/>
    <w:basedOn w:val="a1"/>
    <w:next w:val="ad"/>
    <w:uiPriority w:val="39"/>
    <w:rsid w:val="00C11CDD"/>
    <w:rPr>
      <w:rFonts w:ascii="Century" w:eastAsia="ＭＳ Ｐ明朝" w:hAnsi="Century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学位論文スタイル1"/>
    <w:basedOn w:val="1"/>
    <w:qFormat/>
    <w:rsid w:val="00C11CDD"/>
    <w:pPr>
      <w:keepLines w:val="0"/>
      <w:spacing w:before="0" w:after="0" w:line="360" w:lineRule="auto"/>
      <w:jc w:val="both"/>
    </w:pPr>
    <w:rPr>
      <w:rFonts w:eastAsia="ＭＳ ゴシック" w:cs="Times New Roman"/>
      <w:color w:val="auto"/>
      <w:szCs w:val="24"/>
    </w:rPr>
  </w:style>
  <w:style w:type="table" w:styleId="ad">
    <w:name w:val="Table Grid"/>
    <w:basedOn w:val="a1"/>
    <w:uiPriority w:val="39"/>
    <w:rsid w:val="00C11C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sid w:val="00EC779B"/>
    <w:rPr>
      <w:b/>
      <w:bCs/>
    </w:rPr>
  </w:style>
  <w:style w:type="paragraph" w:styleId="af">
    <w:name w:val="header"/>
    <w:basedOn w:val="a"/>
    <w:link w:val="af0"/>
    <w:uiPriority w:val="99"/>
    <w:unhideWhenUsed/>
    <w:rsid w:val="00451E37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451E37"/>
  </w:style>
  <w:style w:type="paragraph" w:styleId="af1">
    <w:name w:val="footer"/>
    <w:basedOn w:val="a"/>
    <w:link w:val="af2"/>
    <w:uiPriority w:val="99"/>
    <w:unhideWhenUsed/>
    <w:rsid w:val="00451E37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451E37"/>
  </w:style>
  <w:style w:type="paragraph" w:customStyle="1" w:styleId="EndNoteBibliographyTitle">
    <w:name w:val="EndNote Bibliography Title"/>
    <w:basedOn w:val="a"/>
    <w:link w:val="EndNoteBibliographyTitle0"/>
    <w:rsid w:val="00DE7D1A"/>
    <w:pPr>
      <w:jc w:val="center"/>
    </w:pPr>
    <w:rPr>
      <w:rFonts w:ascii="Times New Roman" w:eastAsia="游明朝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DE7D1A"/>
    <w:rPr>
      <w:rFonts w:ascii="Times New Roman" w:eastAsia="游明朝" w:hAnsi="Times New Roman" w:cs="Times New Roman"/>
      <w:noProof/>
      <w:sz w:val="20"/>
    </w:rPr>
  </w:style>
  <w:style w:type="paragraph" w:styleId="af3">
    <w:name w:val="Revision"/>
    <w:hidden/>
    <w:uiPriority w:val="99"/>
    <w:semiHidden/>
    <w:rsid w:val="00F62F6A"/>
  </w:style>
  <w:style w:type="character" w:styleId="af4">
    <w:name w:val="annotation reference"/>
    <w:basedOn w:val="a0"/>
    <w:uiPriority w:val="99"/>
    <w:semiHidden/>
    <w:unhideWhenUsed/>
    <w:rsid w:val="002056A5"/>
    <w:rPr>
      <w:sz w:val="18"/>
      <w:szCs w:val="18"/>
    </w:rPr>
  </w:style>
  <w:style w:type="paragraph" w:styleId="af5">
    <w:name w:val="annotation text"/>
    <w:basedOn w:val="a"/>
    <w:link w:val="af6"/>
    <w:uiPriority w:val="99"/>
    <w:unhideWhenUsed/>
    <w:rsid w:val="002056A5"/>
  </w:style>
  <w:style w:type="character" w:customStyle="1" w:styleId="af6">
    <w:name w:val="コメント文字列 (文字)"/>
    <w:basedOn w:val="a0"/>
    <w:link w:val="af5"/>
    <w:uiPriority w:val="99"/>
    <w:rsid w:val="002056A5"/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2056A5"/>
    <w:rPr>
      <w:b/>
      <w:bCs/>
    </w:rPr>
  </w:style>
  <w:style w:type="character" w:customStyle="1" w:styleId="af8">
    <w:name w:val="コメント内容 (文字)"/>
    <w:basedOn w:val="af6"/>
    <w:link w:val="af7"/>
    <w:uiPriority w:val="99"/>
    <w:semiHidden/>
    <w:rsid w:val="002056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1</Lines>
  <Paragraphs>5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20T02:31:00Z</dcterms:created>
  <dcterms:modified xsi:type="dcterms:W3CDTF">2026-04-25T10:26:00Z</dcterms:modified>
</cp:coreProperties>
</file>